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6CA85" w14:textId="2B7342F6" w:rsidR="00A941F0" w:rsidRPr="003770E1" w:rsidRDefault="00A941F0" w:rsidP="00A941F0">
      <w:pPr>
        <w:spacing w:afterLines="50" w:after="156"/>
        <w:rPr>
          <w:rFonts w:ascii="Arial" w:eastAsia="DengXian" w:hAnsi="Arial" w:cs="Arial"/>
          <w:b/>
          <w:bCs/>
        </w:rPr>
      </w:pPr>
      <w:r w:rsidRPr="003770E1">
        <w:rPr>
          <w:rFonts w:ascii="Arial" w:eastAsia="DengXian" w:hAnsi="Arial" w:cs="Arial"/>
          <w:b/>
          <w:bCs/>
        </w:rPr>
        <w:t xml:space="preserve">Table </w:t>
      </w:r>
      <w:r>
        <w:rPr>
          <w:rFonts w:ascii="Arial" w:eastAsia="DengXian" w:hAnsi="Arial" w:cs="Arial"/>
          <w:b/>
          <w:bCs/>
        </w:rPr>
        <w:t>EV</w:t>
      </w:r>
      <w:r>
        <w:rPr>
          <w:rFonts w:ascii="Arial" w:eastAsia="DengXian" w:hAnsi="Arial" w:cs="Arial" w:hint="eastAsia"/>
          <w:b/>
          <w:bCs/>
        </w:rPr>
        <w:t>2</w:t>
      </w:r>
      <w:r w:rsidRPr="003770E1">
        <w:rPr>
          <w:rFonts w:ascii="Arial" w:eastAsia="DengXian" w:hAnsi="Arial" w:cs="Arial"/>
          <w:b/>
          <w:bCs/>
        </w:rPr>
        <w:t>. List of siRNA sequences</w:t>
      </w:r>
    </w:p>
    <w:p w14:paraId="69FC6AC4" w14:textId="77777777" w:rsidR="00A941F0" w:rsidRPr="003770E1" w:rsidRDefault="00A941F0" w:rsidP="00A941F0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930" w:tblpY="1953"/>
        <w:tblW w:w="8130" w:type="dxa"/>
        <w:tblLayout w:type="fixed"/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2446"/>
        <w:gridCol w:w="5684"/>
      </w:tblGrid>
      <w:tr w:rsidR="00A941F0" w:rsidRPr="003770E1" w14:paraId="7B38488E" w14:textId="77777777" w:rsidTr="00640155">
        <w:trPr>
          <w:tblHeader/>
        </w:trPr>
        <w:tc>
          <w:tcPr>
            <w:tcW w:w="24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8DDF6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770E1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6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7EA66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3770E1">
              <w:rPr>
                <w:rFonts w:ascii="Arial" w:hAnsi="Arial" w:cs="Arial"/>
                <w:b/>
                <w:bCs/>
                <w:sz w:val="16"/>
                <w:szCs w:val="16"/>
              </w:rPr>
              <w:t>siRNA</w:t>
            </w:r>
            <w:r w:rsidRPr="003770E1">
              <w:rPr>
                <w:rFonts w:ascii="Arial" w:eastAsia="DengXian" w:hAnsi="Arial" w:cs="Arial"/>
                <w:b/>
                <w:sz w:val="16"/>
                <w:szCs w:val="16"/>
              </w:rPr>
              <w:t>(</w:t>
            </w:r>
            <w:proofErr w:type="gramEnd"/>
            <w:r w:rsidRPr="003770E1">
              <w:rPr>
                <w:rFonts w:ascii="Arial" w:eastAsia="DengXian" w:hAnsi="Arial" w:cs="Arial"/>
                <w:b/>
                <w:sz w:val="16"/>
                <w:szCs w:val="16"/>
              </w:rPr>
              <w:t>5′ &gt;&gt;&gt; 3′)</w:t>
            </w:r>
          </w:p>
        </w:tc>
      </w:tr>
      <w:tr w:rsidR="00A941F0" w:rsidRPr="003770E1" w14:paraId="61C2BC54" w14:textId="77777777" w:rsidTr="00640155"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4794E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ACAT1</w:t>
            </w:r>
          </w:p>
        </w:tc>
        <w:tc>
          <w:tcPr>
            <w:tcW w:w="5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E79C8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GCCUUUAGUCUGGUUGUACUATT</w:t>
            </w:r>
          </w:p>
        </w:tc>
      </w:tr>
      <w:tr w:rsidR="00A941F0" w:rsidRPr="003770E1" w14:paraId="6118AADE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D815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ATP5F1C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50E2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GCUUCUGAGAUGAUUGACAAATT</w:t>
            </w:r>
          </w:p>
        </w:tc>
      </w:tr>
      <w:tr w:rsidR="00A941F0" w:rsidRPr="003770E1" w14:paraId="2FD6DCA3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EC68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BCAT2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F886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GUGCACCGAAUCCUGUACAAATT</w:t>
            </w:r>
          </w:p>
        </w:tc>
      </w:tr>
      <w:tr w:rsidR="00A941F0" w:rsidRPr="003770E1" w14:paraId="2A7422DA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1648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DLD-1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A36B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GCAAAUCUUGCUGCGUCAUUUTT</w:t>
            </w:r>
          </w:p>
        </w:tc>
      </w:tr>
      <w:tr w:rsidR="00A941F0" w:rsidRPr="003770E1" w14:paraId="29E824E5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DD03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ECHS1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916F" w14:textId="77777777" w:rsidR="00A941F0" w:rsidRPr="003770E1" w:rsidRDefault="00A941F0" w:rsidP="00640155">
            <w:pPr>
              <w:tabs>
                <w:tab w:val="left" w:pos="985"/>
              </w:tabs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CCUGAGUUUCCAGGACUGUUATT</w:t>
            </w:r>
          </w:p>
        </w:tc>
      </w:tr>
      <w:tr w:rsidR="00A941F0" w:rsidRPr="003770E1" w14:paraId="317EFDDD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294D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IDH3A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4D16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GCUCAGACUUCACAGAGGAAATT</w:t>
            </w:r>
          </w:p>
        </w:tc>
      </w:tr>
      <w:tr w:rsidR="00A941F0" w:rsidRPr="003770E1" w14:paraId="5824649E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DBF4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LONP1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0339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CCAGCCUUAUGUCGGCGUCUUTT</w:t>
            </w:r>
          </w:p>
        </w:tc>
      </w:tr>
      <w:tr w:rsidR="00A941F0" w:rsidRPr="003770E1" w14:paraId="0295274B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E31C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MDH2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5741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GACGACCUGUUCAACACCAAUTT</w:t>
            </w:r>
          </w:p>
        </w:tc>
      </w:tr>
      <w:tr w:rsidR="00A941F0" w:rsidRPr="003770E1" w14:paraId="0CB340A9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1115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PC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2C3F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GAUGCACCGGCAGAAAGCAGAUGAA</w:t>
            </w:r>
          </w:p>
        </w:tc>
      </w:tr>
      <w:tr w:rsidR="00A941F0" w:rsidRPr="003770E1" w14:paraId="1D178CD0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49B7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PMPCB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E5C5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GAUCCCAGUUAGAUCUGGAACUUGA</w:t>
            </w:r>
          </w:p>
        </w:tc>
      </w:tr>
      <w:tr w:rsidR="00A941F0" w:rsidRPr="003770E1" w14:paraId="17DD43E7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BDAA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PRDX3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DBC8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AGCAAAUGUGAAUCGUAUUAUTT</w:t>
            </w:r>
          </w:p>
        </w:tc>
      </w:tr>
      <w:tr w:rsidR="00A941F0" w:rsidRPr="003770E1" w14:paraId="7A989AFC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A9E5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SUCLG1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79C8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UGGAAUGGAUCACGUAGACAUTT</w:t>
            </w:r>
          </w:p>
        </w:tc>
      </w:tr>
      <w:tr w:rsidR="00A941F0" w:rsidRPr="003770E1" w14:paraId="519F40A3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B1A1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SUCLG2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3F89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AGGCUGCUAAGAGACUAAAUGCAAA</w:t>
            </w:r>
          </w:p>
        </w:tc>
      </w:tr>
      <w:tr w:rsidR="00A941F0" w:rsidRPr="003770E1" w14:paraId="09AAD7E7" w14:textId="77777777" w:rsidTr="00640155"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8D32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hAnsi="Arial" w:cs="Arial"/>
                <w:i/>
                <w:iCs/>
                <w:sz w:val="16"/>
                <w:szCs w:val="16"/>
              </w:rPr>
              <w:t>TIMM44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AB27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CCUGUUCUCCAAGACAGAGAUTT</w:t>
            </w:r>
          </w:p>
        </w:tc>
      </w:tr>
      <w:tr w:rsidR="00A941F0" w:rsidRPr="003770E1" w14:paraId="05DFB35F" w14:textId="77777777" w:rsidTr="00640155">
        <w:tc>
          <w:tcPr>
            <w:tcW w:w="24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297F7F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56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0D2F63" w14:textId="77777777" w:rsidR="00A941F0" w:rsidRPr="003770E1" w:rsidRDefault="00A941F0" w:rsidP="00640155">
            <w:pPr>
              <w:snapToGrid w:val="0"/>
              <w:spacing w:before="100" w:beforeAutospacing="1" w:after="100" w:afterAutospacing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70E1">
              <w:rPr>
                <w:rFonts w:ascii="Arial" w:hAnsi="Arial" w:cs="Arial"/>
                <w:sz w:val="16"/>
                <w:szCs w:val="16"/>
              </w:rPr>
              <w:t>UUCUCCGAACGUGUCACGUTT</w:t>
            </w:r>
          </w:p>
        </w:tc>
      </w:tr>
    </w:tbl>
    <w:p w14:paraId="11BBFF8E" w14:textId="77777777" w:rsidR="00983497" w:rsidRDefault="00983497"/>
    <w:sectPr w:rsidR="00983497" w:rsidSect="00A941F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1F0"/>
    <w:rsid w:val="00260280"/>
    <w:rsid w:val="007B27E4"/>
    <w:rsid w:val="00983497"/>
    <w:rsid w:val="00A941F0"/>
    <w:rsid w:val="00AA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9FED1"/>
  <w15:chartTrackingRefBased/>
  <w15:docId w15:val="{09DDDD32-965F-4F1A-A75E-AB6C10A14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1F0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1F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1F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1F0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1F0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1F0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1F0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1F0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1F0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1F0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1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1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1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1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1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1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1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1F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1F0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1F0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1F0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1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1F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1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1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qFormat/>
    <w:rsid w:val="00A941F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4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a Djordjevic Ristanovic</dc:creator>
  <cp:keywords/>
  <dc:description/>
  <cp:lastModifiedBy>Lela Djordjevic Ristanovic</cp:lastModifiedBy>
  <cp:revision>1</cp:revision>
  <dcterms:created xsi:type="dcterms:W3CDTF">2026-04-28T11:51:00Z</dcterms:created>
  <dcterms:modified xsi:type="dcterms:W3CDTF">2026-04-28T11:52:00Z</dcterms:modified>
</cp:coreProperties>
</file>